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40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fferential metabolites of fecal metabolome</w:t>
      </w:r>
    </w:p>
    <w:tbl>
      <w:tblPr>
        <w:tblStyle w:val="2"/>
        <w:tblW w:w="477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242"/>
        <w:gridCol w:w="3687"/>
        <w:gridCol w:w="1126"/>
        <w:gridCol w:w="809"/>
        <w:gridCol w:w="960"/>
        <w:gridCol w:w="19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1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3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kegg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07T25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oPG 18: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9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9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03T24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hydroxy-3-oxo-4-chole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5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9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1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54T33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ylcarnitine 20: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3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5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78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19T26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oPA 24: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3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04T7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cetamidovaler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0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3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98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1T8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Hydroxymethylgluta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7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2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47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8T8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Norva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0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0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97T2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,10-Epoxyoctadece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8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9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45T227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bberel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6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4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6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95T25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ul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6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7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15T31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,10-dihydroxyoctadecano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9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3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15T2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xylip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8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7T2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uma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3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4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0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45T2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fotal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9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35T21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ere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7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1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8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7T19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-Leu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1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8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5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20T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eo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8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7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88T19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Aminoprop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7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5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0T20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-L-methio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7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7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06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66T186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0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8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6T7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minopent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6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0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67T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-Leu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0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6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1T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ethyl dicarbon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5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8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4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47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t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9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4T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Aspar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0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0T19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-Leu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4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5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9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06T7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9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0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54T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Hist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16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6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Formyl-L-Methio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1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4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4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1T7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ydroxyisophtha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211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8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9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04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1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8T54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7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2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27T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9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80T189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Homophenylala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72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4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23T2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avasta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0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50T73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1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2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-4-Hydroxy-L-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1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0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8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0T9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-beta-ala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0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7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8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2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art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4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4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12T2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pha-Ka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8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8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17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2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cchar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2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26T19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Benzylaminopur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2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6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6T19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7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05T19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yptoph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7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84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0T8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role-2-carboxy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9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0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0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48T2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,6-Dihydroxyindo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5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9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1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75T21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boflav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1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66T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Methylgua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2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1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47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8T1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o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0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0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91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Methylindo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3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4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2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0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yr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6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4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36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8T48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Hydroxynicot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0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5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86T104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per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6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92T2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Hydroxyindole-3-ace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6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3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19T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Hydroxy-L-tryptoph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8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23T2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quitaz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7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5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5T2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3-Phenyllac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6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8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13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85T2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sakurane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3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98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9.54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5T24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fe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71T2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ringen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0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.36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47T2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nnam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4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7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31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65T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Couma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7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47T19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umar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8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3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4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79T218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ring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7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4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3.21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5T2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chanin 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8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0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8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53T2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idze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2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1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0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9T22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ethylbenzaldehy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2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3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20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5T2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tolu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2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2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18T19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Phenyl-2-naphthyl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6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5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2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6T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Phenylacetami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5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6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0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25T196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lopra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5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2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1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(-)-Qu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7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5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23T8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ydroxybenzaldehy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8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3T74_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Fuco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0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9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2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4T1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5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3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ino Ac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L-Ornith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6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9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85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52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bohydrates</w:t>
            </w:r>
          </w:p>
        </w:tc>
        <w:tc>
          <w:tcPr>
            <w:tcW w:w="1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ose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87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77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10 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TB_D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Health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1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3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kegg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7T23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zela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2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5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87T2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nas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5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5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58T26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ylcarnitine 13: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3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9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9.25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3T22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e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2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6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2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95T25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ul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6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8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9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45T2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fotal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9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3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51T26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omboxane A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1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7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503T36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76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6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1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9T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raco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2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4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00T3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lmitoylcarnit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9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9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29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53T3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oPG 14: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9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65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93T2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nele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3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3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942T26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yasaponin B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9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1.76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01T25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ti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7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9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1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1T8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Hydroxymethylgluta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7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9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84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9T26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decanedi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6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49T40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DG 15: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6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6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13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01T36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ylestren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8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4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28T27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ochenodeoxycholic acid 7-sulf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5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0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.61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45T233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bberel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6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6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4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95T3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gnenolone sulf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8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3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5T7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Isopropylma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5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.46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01T242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bac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2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2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7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7T2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uma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3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65T26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-Carboxy-leukotriene B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9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9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6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79T395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ssinoli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9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5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15T3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,10-dihydroxyoctadecano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9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9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5.79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31T2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iono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96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9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9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97T2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tharid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7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5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8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07T30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ymoster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4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1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47T24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ticostero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1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3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03T24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hydroxy-3-oxo-4-chole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5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5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06T7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8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10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4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ur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.54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0T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5-Oxo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8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7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98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-4-Hydroxy-L-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1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7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5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54T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Hist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8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48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6T5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8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1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1T1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ta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1T4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Asparag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9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4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4T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Aspar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8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2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6T7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minopent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27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2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hydrodipicolin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9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7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77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Saccharop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1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27T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2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6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1T7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ydroxyisophtha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211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7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4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6T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9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9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8T48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Hydroxynicot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0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6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5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3T5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ou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6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48T2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,6-Dihydroxyindo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5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7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02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26T19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Benzylaminopur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2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1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04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Indolebuty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2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1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19T2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-5-hydroxytrypt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9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3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.97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2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cchar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2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1T54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Fur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5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0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65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55T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idazole-4-acetaldehy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1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22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7T18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oton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7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9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8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0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Pyr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6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8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9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05T19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yptoph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3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0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69T18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idox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8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1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5T2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Isobenzofurano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9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8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06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0T21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Hydroxyindole-3-ace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6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79T218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ring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7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9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8.58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93T20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cenin 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5.40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83T28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gon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1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3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2.68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7T19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Methylumbellifero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0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7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47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53T2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idze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2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5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52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5T2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chanin 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8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9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69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85T2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sakurane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3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3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32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01T25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ysoeri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42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1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03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20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-Caffe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1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0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7T2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teol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5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4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09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01T255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spere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4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36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72T22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moxife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1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.21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7T2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isce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0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95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9T7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-Fluorobenz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3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39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82.7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3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Hydroxybenzyl alcoh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3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8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3T20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-Methylphenyl)methyl acet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2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3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9T2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ethylbenzaldehy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2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51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8T9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r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6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93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7T227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nill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6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0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4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25T196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lopra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5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7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5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5T2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tolu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2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3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3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6T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-Nitrobenz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2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9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01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21T8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yrene Oxid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0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8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27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7T1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Chlorophen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1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0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5T48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Gluco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4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48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61T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Mannitol 1-phosph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3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87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07T20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Kynure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6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0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49T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totrio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6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5.03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06T20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-Aminobenzoylbrenztraubensaur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2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9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05T47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hambut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9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7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46.20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89T38_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tres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3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36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5T192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rphobilinoge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9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3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04T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3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12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97T2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alo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2-Dichloroetha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7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0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52T9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oxyade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6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89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43T7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1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9T15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oxygen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Dehydroqui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9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1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52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bohydrates</w:t>
            </w:r>
          </w:p>
        </w:tc>
        <w:tc>
          <w:tcPr>
            <w:tcW w:w="1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ose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87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88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98 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TB_D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TB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1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3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kegg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04T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cetamidovaler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0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2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2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8T9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Norva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8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9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63T26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-Abscis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0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8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46T205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ylcarnitine 5: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3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3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87T28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nas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5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0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28T27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ochenodeoxycholic acid 7-sulf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5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77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2.30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9T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raco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2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2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4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15T2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,13-Dihydroxy-9Z-octadece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8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5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41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5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Aminocapr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3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0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18T1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Propionylcarnit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0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5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4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15T3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,10-dihydroxyoctadecano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59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1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0.3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7T27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-Traumat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63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8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3T25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decyle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39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69T7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-Leu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0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7T19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-Leu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1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8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2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20T190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ntothe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8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97T192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Homophenylala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72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3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8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88T19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Aminoprop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5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3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30T19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a-Leu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4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0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2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hydrodipicolin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9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4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0T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5-Oxo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8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8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8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98T10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hist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9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0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16T9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minopent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77T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Saccharop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8T1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glutam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0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1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1T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ethyl dicarbona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5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0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6T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Citrul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6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50T73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5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34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48T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tam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2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16T195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6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6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7T8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Keto-3-deoxy-D-glucon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2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6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2T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acetamido-5-oxopentan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2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6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04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3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8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2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cchar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22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7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4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04T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Indolebuty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2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5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53T1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anth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7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5T2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Isobenzofurano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9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6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42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7T9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8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86T104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per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6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32T191_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Methylindo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83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2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18T19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Phenyl-2-naphthylam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6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7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3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53T21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tis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9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6T2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Aminobenz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8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2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3T2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Hydroxybenzyl alcoh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3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9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4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4T22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Hydroxyhippur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5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4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5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1T18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Naphtho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0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2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82T1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7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49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83T1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anth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5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2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43T84_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id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4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43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67T10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0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88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2T7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sides, nucleotides, and analogu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Methyladenosin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24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5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21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223T2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apic aci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4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6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.746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45T24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ringeti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6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01T237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nans, neolignans and related compounds</w:t>
            </w:r>
          </w:p>
        </w:tc>
        <w:tc>
          <w:tcPr>
            <w:tcW w:w="1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erodiol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8166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12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33 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</w:tbl>
    <w:p>
      <w:pPr>
        <w:spacing w:before="0" w:after="0" w:line="240" w:lineRule="auto"/>
        <w:jc w:val="left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mNDE4ZmM2MmFhM2JlOTM1YjU0MDZhYzI0NThhY2QifQ=="/>
  </w:docVars>
  <w:rsids>
    <w:rsidRoot w:val="00172A27"/>
    <w:rsid w:val="02AE2E99"/>
    <w:rsid w:val="05AE280B"/>
    <w:rsid w:val="0C2B464C"/>
    <w:rsid w:val="0E66735D"/>
    <w:rsid w:val="1C141A1A"/>
    <w:rsid w:val="25193A50"/>
    <w:rsid w:val="2E5B57F1"/>
    <w:rsid w:val="304A6601"/>
    <w:rsid w:val="3E514BA4"/>
    <w:rsid w:val="6337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2:55:00Z</dcterms:created>
  <dc:creator>Administrator</dc:creator>
  <cp:lastModifiedBy>六月天</cp:lastModifiedBy>
  <dcterms:modified xsi:type="dcterms:W3CDTF">2023-09-28T04:0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0725FF47104367AD190AB2B7B3126A_12</vt:lpwstr>
  </property>
</Properties>
</file>